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A60E8" w14:textId="6D0B98CE" w:rsidR="001E71FD" w:rsidRPr="00320BE5" w:rsidRDefault="001E71FD" w:rsidP="00320BE5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Su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pplementary text1</w:t>
      </w:r>
    </w:p>
    <w:p w14:paraId="70F1FC70" w14:textId="77777777" w:rsidR="001E71FD" w:rsidRPr="00320BE5" w:rsidRDefault="001E71FD" w:rsidP="00320BE5"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</w:rPr>
      </w:pPr>
    </w:p>
    <w:p w14:paraId="562A1B06" w14:textId="22AA5422" w:rsidR="007D1EA7" w:rsidRPr="00320BE5" w:rsidRDefault="001E71FD" w:rsidP="00320BE5">
      <w:pPr>
        <w:spacing w:line="480" w:lineRule="auto"/>
        <w:rPr>
          <w:color w:val="000000" w:themeColor="text1"/>
          <w:sz w:val="24"/>
        </w:rPr>
      </w:pP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 xml:space="preserve">Currently, the planting and 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nut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 xml:space="preserve"> harvest cycle of </w:t>
      </w:r>
      <w:r w:rsidRPr="00320BE5">
        <w:rPr>
          <w:rFonts w:ascii="Times New Roman Regular" w:hAnsi="Times New Roman Regular" w:cs="Times New Roman Regular"/>
          <w:i/>
          <w:iCs/>
          <w:color w:val="000000" w:themeColor="text1"/>
          <w:sz w:val="24"/>
        </w:rPr>
        <w:t xml:space="preserve">T. grandis 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is 10 years and the nut yield is about 750 kg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/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ha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 xml:space="preserve"> 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 xml:space="preserve">(~34% 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oil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 xml:space="preserve"> 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yield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 xml:space="preserve">). The 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>p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roportion of SCA in the total fatty acid is 9.13~12.96% and the yield is 2.5 kg/ha/yr.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 xml:space="preserve"> 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In our system, the fermentation cycle is 14 days and the productivity of SCA is 1.2 g/L in 5 L bioreactor.</w:t>
      </w:r>
      <w:r w:rsidRPr="00320BE5">
        <w:rPr>
          <w:rFonts w:ascii="Times New Roman Regular" w:hAnsi="Times New Roman Regular" w:cs="Times New Roman Regular" w:hint="eastAsia"/>
          <w:color w:val="000000" w:themeColor="text1"/>
          <w:sz w:val="24"/>
        </w:rPr>
        <w:t xml:space="preserve"> </w:t>
      </w:r>
      <w:r w:rsidRPr="00320BE5">
        <w:rPr>
          <w:rFonts w:ascii="Times New Roman Regular" w:hAnsi="Times New Roman Regular" w:cs="Times New Roman Regular"/>
          <w:color w:val="000000" w:themeColor="text1"/>
          <w:sz w:val="24"/>
        </w:rPr>
        <w:t>The output of fermenter is approximately equal to 1.2 * 2 * 12 = 28.8 kg/yr.</w:t>
      </w:r>
    </w:p>
    <w:sectPr w:rsidR="007D1EA7" w:rsidRPr="00320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FD"/>
    <w:rsid w:val="000F55CE"/>
    <w:rsid w:val="001179F7"/>
    <w:rsid w:val="0012064B"/>
    <w:rsid w:val="00142383"/>
    <w:rsid w:val="00190A1A"/>
    <w:rsid w:val="00193FB2"/>
    <w:rsid w:val="001A0F20"/>
    <w:rsid w:val="001D4318"/>
    <w:rsid w:val="001E71FD"/>
    <w:rsid w:val="00203BCA"/>
    <w:rsid w:val="00246B3A"/>
    <w:rsid w:val="00251458"/>
    <w:rsid w:val="002A56A6"/>
    <w:rsid w:val="0031408B"/>
    <w:rsid w:val="00320BE5"/>
    <w:rsid w:val="003315C1"/>
    <w:rsid w:val="00336B6D"/>
    <w:rsid w:val="0035239A"/>
    <w:rsid w:val="003B5E34"/>
    <w:rsid w:val="003E6E6E"/>
    <w:rsid w:val="003F5C60"/>
    <w:rsid w:val="00407B11"/>
    <w:rsid w:val="00413622"/>
    <w:rsid w:val="00423854"/>
    <w:rsid w:val="004662FB"/>
    <w:rsid w:val="004D2F6B"/>
    <w:rsid w:val="004E00A5"/>
    <w:rsid w:val="005011AC"/>
    <w:rsid w:val="00516D50"/>
    <w:rsid w:val="00534058"/>
    <w:rsid w:val="00535046"/>
    <w:rsid w:val="00565380"/>
    <w:rsid w:val="00571895"/>
    <w:rsid w:val="00576D96"/>
    <w:rsid w:val="005E0D01"/>
    <w:rsid w:val="0062142D"/>
    <w:rsid w:val="0062156B"/>
    <w:rsid w:val="0063158F"/>
    <w:rsid w:val="006344AA"/>
    <w:rsid w:val="006371BA"/>
    <w:rsid w:val="00655B01"/>
    <w:rsid w:val="00655BDD"/>
    <w:rsid w:val="00682503"/>
    <w:rsid w:val="006942D6"/>
    <w:rsid w:val="006F367D"/>
    <w:rsid w:val="00703C9A"/>
    <w:rsid w:val="0072027D"/>
    <w:rsid w:val="00771ED7"/>
    <w:rsid w:val="0079657B"/>
    <w:rsid w:val="007D1EA7"/>
    <w:rsid w:val="007D7E2F"/>
    <w:rsid w:val="00801941"/>
    <w:rsid w:val="0082787A"/>
    <w:rsid w:val="00881C07"/>
    <w:rsid w:val="00897A1C"/>
    <w:rsid w:val="008A2DB0"/>
    <w:rsid w:val="008A61C0"/>
    <w:rsid w:val="008B58E1"/>
    <w:rsid w:val="008B77D8"/>
    <w:rsid w:val="008C28D8"/>
    <w:rsid w:val="008C78BE"/>
    <w:rsid w:val="008D31EE"/>
    <w:rsid w:val="008E0749"/>
    <w:rsid w:val="00914C86"/>
    <w:rsid w:val="009159FF"/>
    <w:rsid w:val="00923687"/>
    <w:rsid w:val="0092589B"/>
    <w:rsid w:val="009809CE"/>
    <w:rsid w:val="009846E9"/>
    <w:rsid w:val="009A2778"/>
    <w:rsid w:val="00A219F9"/>
    <w:rsid w:val="00A4786C"/>
    <w:rsid w:val="00A7357A"/>
    <w:rsid w:val="00A810B0"/>
    <w:rsid w:val="00AA28FB"/>
    <w:rsid w:val="00AF2D22"/>
    <w:rsid w:val="00B2156C"/>
    <w:rsid w:val="00B30F45"/>
    <w:rsid w:val="00B9390D"/>
    <w:rsid w:val="00BD1608"/>
    <w:rsid w:val="00BD2C5C"/>
    <w:rsid w:val="00C0537B"/>
    <w:rsid w:val="00C55C9B"/>
    <w:rsid w:val="00CA7F23"/>
    <w:rsid w:val="00CB7220"/>
    <w:rsid w:val="00CD26E1"/>
    <w:rsid w:val="00CD29FB"/>
    <w:rsid w:val="00CD6E5F"/>
    <w:rsid w:val="00D03A84"/>
    <w:rsid w:val="00D276C8"/>
    <w:rsid w:val="00D31C7E"/>
    <w:rsid w:val="00D54EE1"/>
    <w:rsid w:val="00D915F6"/>
    <w:rsid w:val="00DB42EA"/>
    <w:rsid w:val="00DD39CB"/>
    <w:rsid w:val="00DE3E3E"/>
    <w:rsid w:val="00E01DF9"/>
    <w:rsid w:val="00E1316B"/>
    <w:rsid w:val="00E53110"/>
    <w:rsid w:val="00E57A71"/>
    <w:rsid w:val="00E96C13"/>
    <w:rsid w:val="00EA6598"/>
    <w:rsid w:val="00EE4B3A"/>
    <w:rsid w:val="00F10C5A"/>
    <w:rsid w:val="00F125F5"/>
    <w:rsid w:val="00F12F09"/>
    <w:rsid w:val="00F14C1D"/>
    <w:rsid w:val="00FB0E9F"/>
    <w:rsid w:val="00FB240B"/>
    <w:rsid w:val="00FD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0713"/>
  <w15:chartTrackingRefBased/>
  <w15:docId w15:val="{ED2F0AC0-BC35-5343-B1BA-8A43DDEB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8</Characters>
  <Application>Microsoft Office Word</Application>
  <DocSecurity>0</DocSecurity>
  <Lines>17</Lines>
  <Paragraphs>1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i Gao</dc:creator>
  <cp:keywords/>
  <dc:description/>
  <cp:lastModifiedBy>Yadi Gao</cp:lastModifiedBy>
  <cp:revision>2</cp:revision>
  <dcterms:created xsi:type="dcterms:W3CDTF">2026-03-31T08:43:00Z</dcterms:created>
  <dcterms:modified xsi:type="dcterms:W3CDTF">2026-03-31T08:43:00Z</dcterms:modified>
</cp:coreProperties>
</file>